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98302" w14:textId="494DA969" w:rsidR="00DE6E44" w:rsidRPr="00DE6E44" w:rsidRDefault="00DE6E44">
      <w:pPr>
        <w:rPr>
          <w:rFonts w:ascii="TimesNewRomanPS-BoldMT" w:hAnsi="TimesNewRomanPS-BoldMT" w:hint="eastAsia"/>
          <w:color w:val="000000"/>
          <w:sz w:val="24"/>
          <w:szCs w:val="24"/>
        </w:rPr>
      </w:pPr>
      <w:r w:rsidRPr="006E7088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Supplemental Table </w:t>
      </w:r>
      <w:r w:rsidR="0064350C">
        <w:rPr>
          <w:rFonts w:ascii="TimesNewRomanPS-BoldMT" w:hAnsi="TimesNewRomanPS-BoldMT"/>
          <w:b/>
          <w:bCs/>
          <w:color w:val="000000"/>
          <w:sz w:val="24"/>
          <w:szCs w:val="24"/>
        </w:rPr>
        <w:t>3</w:t>
      </w:r>
      <w:r w:rsidR="00277918">
        <w:t xml:space="preserve"> </w:t>
      </w:r>
      <w:r w:rsidRPr="00871F3B">
        <w:rPr>
          <w:rFonts w:ascii="TimesNewRomanPS-BoldMT" w:hAnsi="TimesNewRomanPS-BoldMT"/>
          <w:color w:val="000000"/>
          <w:sz w:val="24"/>
          <w:szCs w:val="24"/>
        </w:rPr>
        <w:t>Primer sequences for real-time fluorescence quantitative PCR</w:t>
      </w:r>
      <w:r w:rsidR="00277918">
        <w:rPr>
          <w:rFonts w:ascii="TimesNewRomanPS-BoldMT" w:hAnsi="TimesNewRomanPS-BoldMT"/>
          <w:color w:val="000000"/>
          <w:sz w:val="24"/>
          <w:szCs w:val="24"/>
        </w:rPr>
        <w:t>.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5616"/>
      </w:tblGrid>
      <w:tr w:rsidR="00DE6E44" w:rsidRPr="00AC2428" w14:paraId="1ED5C33B" w14:textId="77777777" w:rsidTr="001757F4">
        <w:tc>
          <w:tcPr>
            <w:tcW w:w="269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42535A8" w14:textId="77777777" w:rsidR="00DE6E44" w:rsidRPr="00871F3B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871F3B">
              <w:rPr>
                <w:rFonts w:ascii="Times New Roman" w:eastAsia="宋体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561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28837E9" w14:textId="77777777" w:rsidR="00DE6E44" w:rsidRPr="00AC2428" w:rsidRDefault="00DE6E44" w:rsidP="001757F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1F3B">
              <w:rPr>
                <w:rFonts w:ascii="Times New Roman" w:eastAsia="宋体" w:hAnsi="Times New Roman" w:cs="Times New Roman"/>
                <w:sz w:val="22"/>
                <w:szCs w:val="22"/>
              </w:rPr>
              <w:t>primer sequence</w:t>
            </w:r>
          </w:p>
        </w:tc>
      </w:tr>
      <w:tr w:rsidR="00DE6E44" w:rsidRPr="006B0C81" w14:paraId="360E8329" w14:textId="77777777" w:rsidTr="001757F4">
        <w:tc>
          <w:tcPr>
            <w:tcW w:w="2690" w:type="dxa"/>
            <w:tcBorders>
              <w:bottom w:val="nil"/>
              <w:right w:val="nil"/>
            </w:tcBorders>
          </w:tcPr>
          <w:p w14:paraId="09AF8342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CDK4-F</w:t>
            </w:r>
          </w:p>
        </w:tc>
        <w:tc>
          <w:tcPr>
            <w:tcW w:w="5616" w:type="dxa"/>
            <w:tcBorders>
              <w:left w:val="nil"/>
              <w:bottom w:val="nil"/>
            </w:tcBorders>
          </w:tcPr>
          <w:p w14:paraId="2D4B1FC5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CTACAGCTACCAGATGGCACTTAC-3’</w:t>
            </w:r>
          </w:p>
        </w:tc>
      </w:tr>
      <w:tr w:rsidR="00DE6E44" w:rsidRPr="006B0C81" w14:paraId="2FC10314" w14:textId="77777777" w:rsidTr="001757F4"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65CA9761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CDK4-R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</w:tcBorders>
          </w:tcPr>
          <w:p w14:paraId="281E5C20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CAAAGATACAGCCAACACTCCACA-3’</w:t>
            </w:r>
          </w:p>
        </w:tc>
      </w:tr>
      <w:tr w:rsidR="00DE6E44" w:rsidRPr="006B0C81" w14:paraId="1A7063FF" w14:textId="77777777" w:rsidTr="001757F4"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1A9FECBC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</w:t>
            </w:r>
            <w:r w:rsidRPr="006B0C81">
              <w:rPr>
                <w:rFonts w:ascii="Times New Roman" w:eastAsia="宋体" w:hAnsi="Times New Roman" w:cs="Times New Roman"/>
                <w:sz w:val="21"/>
                <w:szCs w:val="21"/>
                <w:lang w:val="el-GR"/>
              </w:rPr>
              <w:t>β-</w:t>
            </w: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TrCP1-F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</w:tcBorders>
          </w:tcPr>
          <w:p w14:paraId="0449B34E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CCTTCGCTGCGATGCCTGTA-3’</w:t>
            </w:r>
          </w:p>
        </w:tc>
      </w:tr>
      <w:tr w:rsidR="00DE6E44" w:rsidRPr="006B0C81" w14:paraId="4B214F36" w14:textId="77777777" w:rsidTr="001757F4"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64B8EB00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</w:t>
            </w:r>
            <w:r w:rsidRPr="006B0C81">
              <w:rPr>
                <w:rFonts w:ascii="Times New Roman" w:eastAsia="宋体" w:hAnsi="Times New Roman" w:cs="Times New Roman"/>
                <w:sz w:val="21"/>
                <w:szCs w:val="21"/>
                <w:lang w:val="el-GR"/>
              </w:rPr>
              <w:t>β-</w:t>
            </w: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TrCP1-R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</w:tcBorders>
          </w:tcPr>
          <w:p w14:paraId="251C5623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GGCACAGCTGTTGTATGTCTGT-3’</w:t>
            </w:r>
          </w:p>
        </w:tc>
      </w:tr>
      <w:tr w:rsidR="00DE6E44" w:rsidRPr="006B0C81" w14:paraId="15462881" w14:textId="77777777" w:rsidTr="001757F4"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57E8A3EE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SKP2-F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</w:tcBorders>
          </w:tcPr>
          <w:p w14:paraId="12E5CF16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</w:t>
            </w:r>
            <w:r w:rsidRPr="006B0C8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GTGGTATCGCCTAGCGTCTG-3’</w:t>
            </w:r>
          </w:p>
        </w:tc>
      </w:tr>
      <w:tr w:rsidR="00DE6E44" w:rsidRPr="006B0C81" w14:paraId="1A3C4CFB" w14:textId="77777777" w:rsidTr="001757F4"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3F8CA877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SKP2-R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</w:tcBorders>
          </w:tcPr>
          <w:p w14:paraId="1227C1A3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GAGACAGTATGCCGTGGAGG-3’</w:t>
            </w:r>
          </w:p>
        </w:tc>
      </w:tr>
      <w:tr w:rsidR="00DE6E44" w:rsidRPr="006B0C81" w14:paraId="2F3FA16C" w14:textId="77777777" w:rsidTr="001757F4"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1661E698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GAPDH</w:t>
            </w:r>
            <w:proofErr w:type="spellEnd"/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</w:tcBorders>
          </w:tcPr>
          <w:p w14:paraId="44D80B8B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ATCAATGGAAATCCCATCACCA-3’</w:t>
            </w:r>
          </w:p>
        </w:tc>
      </w:tr>
      <w:tr w:rsidR="00DE6E44" w:rsidRPr="006B0C81" w14:paraId="5B52FE0A" w14:textId="77777777" w:rsidTr="001757F4">
        <w:tc>
          <w:tcPr>
            <w:tcW w:w="2690" w:type="dxa"/>
            <w:tcBorders>
              <w:top w:val="nil"/>
              <w:bottom w:val="single" w:sz="12" w:space="0" w:color="auto"/>
              <w:right w:val="nil"/>
            </w:tcBorders>
          </w:tcPr>
          <w:p w14:paraId="3720827A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qGAPDH</w:t>
            </w:r>
            <w:proofErr w:type="spellEnd"/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12" w:space="0" w:color="auto"/>
            </w:tcBorders>
          </w:tcPr>
          <w:p w14:paraId="753A5EC7" w14:textId="77777777" w:rsidR="00DE6E44" w:rsidRPr="006B0C81" w:rsidRDefault="00DE6E44" w:rsidP="001757F4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B0C81">
              <w:rPr>
                <w:rFonts w:ascii="Times New Roman" w:eastAsia="宋体" w:hAnsi="Times New Roman" w:cs="Times New Roman"/>
                <w:sz w:val="21"/>
                <w:szCs w:val="21"/>
              </w:rPr>
              <w:t>5’-GACTCCACGACGTACTCAGCG-3’</w:t>
            </w:r>
          </w:p>
        </w:tc>
      </w:tr>
    </w:tbl>
    <w:p w14:paraId="083A6AF0" w14:textId="77777777" w:rsidR="00DE6E44" w:rsidRDefault="00DE6E44"/>
    <w:sectPr w:rsidR="00DE6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0C894" w14:textId="77777777" w:rsidR="00C458D8" w:rsidRDefault="00C458D8" w:rsidP="00DE538B">
      <w:r>
        <w:separator/>
      </w:r>
    </w:p>
  </w:endnote>
  <w:endnote w:type="continuationSeparator" w:id="0">
    <w:p w14:paraId="3DE7170D" w14:textId="77777777" w:rsidR="00C458D8" w:rsidRDefault="00C458D8" w:rsidP="00DE5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B4E6A" w14:textId="77777777" w:rsidR="00C458D8" w:rsidRDefault="00C458D8" w:rsidP="00DE538B">
      <w:r>
        <w:separator/>
      </w:r>
    </w:p>
  </w:footnote>
  <w:footnote w:type="continuationSeparator" w:id="0">
    <w:p w14:paraId="270D7F24" w14:textId="77777777" w:rsidR="00C458D8" w:rsidRDefault="00C458D8" w:rsidP="00DE5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E44"/>
    <w:rsid w:val="00277918"/>
    <w:rsid w:val="0064350C"/>
    <w:rsid w:val="006470DE"/>
    <w:rsid w:val="00C03E11"/>
    <w:rsid w:val="00C458D8"/>
    <w:rsid w:val="00DA11FA"/>
    <w:rsid w:val="00DE538B"/>
    <w:rsid w:val="00DE6E44"/>
    <w:rsid w:val="00EA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8DD5A"/>
  <w15:chartTrackingRefBased/>
  <w15:docId w15:val="{BB80D543-3010-4FE8-BB8B-F9568E49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E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59"/>
    <w:rsid w:val="00DE6E4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E6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5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53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5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53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4-08-02T06:03:00Z</dcterms:created>
  <dcterms:modified xsi:type="dcterms:W3CDTF">2024-08-02T06:03:00Z</dcterms:modified>
</cp:coreProperties>
</file>